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9AC49" w14:textId="0037BE38" w:rsidR="002F6B07" w:rsidRDefault="002F6B07" w:rsidP="00AC37B4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61663520"/>
      <w:r w:rsidRPr="00B8755B">
        <w:rPr>
          <w:rFonts w:ascii="Times New Roman" w:hAnsi="Times New Roman" w:cs="Times New Roman" w:hint="eastAsia"/>
          <w:b/>
          <w:bCs/>
        </w:rPr>
        <w:t>T</w:t>
      </w:r>
      <w:r w:rsidRPr="00B8755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237C5D">
        <w:rPr>
          <w:rFonts w:ascii="Times New Roman" w:hAnsi="Times New Roman" w:cs="Times New Roman" w:hint="eastAsia"/>
          <w:b/>
          <w:bCs/>
        </w:rPr>
        <w:t>4</w:t>
      </w:r>
      <w:r w:rsidRPr="00B8755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Logistic regression analysis on the association between P</w:t>
      </w:r>
      <w:r w:rsidR="00B70EFF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GF level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 w:rsidRPr="00B8755B">
        <w:rPr>
          <w:rFonts w:ascii="Times New Roman" w:hAnsi="Times New Roman" w:cs="Times New Roman"/>
        </w:rPr>
        <w:t>maternal-fetal outcomes</w:t>
      </w:r>
      <w:r>
        <w:rPr>
          <w:rFonts w:ascii="Times New Roman" w:hAnsi="Times New Roman" w:cs="Times New Roman" w:hint="eastAsia"/>
        </w:rPr>
        <w:t xml:space="preserve"> at</w:t>
      </w:r>
      <w:r w:rsidRPr="00254DD7">
        <w:rPr>
          <w:rFonts w:ascii="Times New Roman" w:hAnsi="Times New Roman" w:cs="Times New Roman"/>
        </w:rPr>
        <w:t xml:space="preserve"> different pregnancy period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810"/>
        <w:gridCol w:w="1414"/>
        <w:gridCol w:w="1120"/>
        <w:gridCol w:w="811"/>
        <w:gridCol w:w="1415"/>
        <w:gridCol w:w="1120"/>
        <w:gridCol w:w="811"/>
        <w:gridCol w:w="1415"/>
        <w:gridCol w:w="1117"/>
      </w:tblGrid>
      <w:tr w:rsidR="002F6B07" w:rsidRPr="004141E0" w14:paraId="1A15005F" w14:textId="77777777" w:rsidTr="00670334">
        <w:trPr>
          <w:trHeight w:val="315"/>
        </w:trPr>
        <w:tc>
          <w:tcPr>
            <w:tcW w:w="1461" w:type="pct"/>
            <w:vMerge w:val="restart"/>
            <w:tcBorders>
              <w:top w:val="single" w:sz="4" w:space="0" w:color="auto"/>
            </w:tcBorders>
            <w:vAlign w:val="center"/>
          </w:tcPr>
          <w:p w14:paraId="2BC36D9F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</w:tcBorders>
            <w:vAlign w:val="center"/>
          </w:tcPr>
          <w:p w14:paraId="03514568" w14:textId="275AA02A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8 -24 GW</w:t>
            </w:r>
            <w:r w:rsidR="0063778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(N=1531)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</w:tcBorders>
          </w:tcPr>
          <w:p w14:paraId="5FE055AF" w14:textId="39510DDF" w:rsidR="002F6B07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8-34 GW</w:t>
            </w:r>
            <w:r w:rsidR="0063778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(N=1449)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</w:tcBorders>
          </w:tcPr>
          <w:p w14:paraId="3C440F8A" w14:textId="62B11684" w:rsidR="002F6B07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gt;35 GW</w:t>
            </w:r>
            <w:r w:rsidR="0063778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63778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1154)</w:t>
            </w:r>
          </w:p>
        </w:tc>
      </w:tr>
      <w:tr w:rsidR="002F6B07" w:rsidRPr="004141E0" w14:paraId="57F9D2E2" w14:textId="77777777" w:rsidTr="00670334">
        <w:trPr>
          <w:trHeight w:val="315"/>
        </w:trPr>
        <w:tc>
          <w:tcPr>
            <w:tcW w:w="1461" w:type="pct"/>
            <w:vMerge/>
            <w:tcBorders>
              <w:bottom w:val="single" w:sz="4" w:space="0" w:color="auto"/>
            </w:tcBorders>
            <w:vAlign w:val="center"/>
          </w:tcPr>
          <w:p w14:paraId="32BBEAD2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3781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3910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F58C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7FACA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E5D5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FD09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2840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DAF7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2D05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2F6B07" w:rsidRPr="004141E0" w14:paraId="1FF2B924" w14:textId="77777777" w:rsidTr="002F6B07">
        <w:trPr>
          <w:trHeight w:val="317"/>
        </w:trPr>
        <w:tc>
          <w:tcPr>
            <w:tcW w:w="5000" w:type="pct"/>
            <w:gridSpan w:val="10"/>
            <w:vAlign w:val="center"/>
          </w:tcPr>
          <w:p w14:paraId="261C1F8A" w14:textId="77777777" w:rsidR="002F6B07" w:rsidRPr="00CA7B5D" w:rsidRDefault="002F6B07" w:rsidP="00E6488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9A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ormal PLGF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Level</w:t>
            </w:r>
          </w:p>
        </w:tc>
      </w:tr>
      <w:tr w:rsidR="002F6B07" w:rsidRPr="004141E0" w14:paraId="1FBBA6B4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3DB562E9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1E0">
              <w:rPr>
                <w:rFonts w:ascii="Times New Roman" w:hAnsi="Times New Roman" w:cs="Times New Roman"/>
                <w:sz w:val="21"/>
                <w:szCs w:val="21"/>
              </w:rPr>
              <w:t>Gestational Diabetes</w:t>
            </w:r>
          </w:p>
        </w:tc>
        <w:tc>
          <w:tcPr>
            <w:tcW w:w="286" w:type="pct"/>
            <w:vAlign w:val="center"/>
          </w:tcPr>
          <w:p w14:paraId="72A04D66" w14:textId="77777777" w:rsidR="002F6B07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AC62A3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5" w:type="pct"/>
            <w:vAlign w:val="center"/>
          </w:tcPr>
          <w:p w14:paraId="6F4DF94F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1</w:t>
            </w:r>
          </w:p>
        </w:tc>
        <w:tc>
          <w:tcPr>
            <w:tcW w:w="286" w:type="pct"/>
            <w:vAlign w:val="center"/>
          </w:tcPr>
          <w:p w14:paraId="1D62458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5E1259BB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5" w:type="pct"/>
            <w:vAlign w:val="center"/>
          </w:tcPr>
          <w:p w14:paraId="0109474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28</w:t>
            </w:r>
          </w:p>
        </w:tc>
        <w:tc>
          <w:tcPr>
            <w:tcW w:w="286" w:type="pct"/>
            <w:vAlign w:val="center"/>
          </w:tcPr>
          <w:p w14:paraId="5C0061A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15AF555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4" w:type="pct"/>
            <w:vAlign w:val="center"/>
          </w:tcPr>
          <w:p w14:paraId="0269610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70</w:t>
            </w:r>
          </w:p>
        </w:tc>
      </w:tr>
      <w:tr w:rsidR="002F6B07" w:rsidRPr="004141E0" w14:paraId="509FBC88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7CF70F78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hypertension</w:t>
            </w:r>
          </w:p>
        </w:tc>
        <w:tc>
          <w:tcPr>
            <w:tcW w:w="286" w:type="pct"/>
            <w:vAlign w:val="center"/>
          </w:tcPr>
          <w:p w14:paraId="2D197BC3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5ADA36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3162B622" w14:textId="607A7EA8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286" w:type="pct"/>
            <w:vAlign w:val="center"/>
          </w:tcPr>
          <w:p w14:paraId="32F1F8A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7DD621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3088EAD" w14:textId="687B0AE8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</w:t>
            </w:r>
            <w:r w:rsidR="00FF38A6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6" w:type="pct"/>
            <w:vAlign w:val="center"/>
          </w:tcPr>
          <w:p w14:paraId="0A5674E4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31CF13D7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7038DDBE" w14:textId="535E6090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</w:p>
        </w:tc>
      </w:tr>
      <w:tr w:rsidR="002F6B07" w:rsidRPr="00B50B1D" w14:paraId="4398C8A1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1B1086A6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</w:p>
        </w:tc>
        <w:tc>
          <w:tcPr>
            <w:tcW w:w="286" w:type="pct"/>
            <w:vAlign w:val="center"/>
          </w:tcPr>
          <w:p w14:paraId="640A4E97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7A75F13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19B3963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1996572F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379B5714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D686C2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A0A4F31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488CCCA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394" w:type="pct"/>
            <w:vAlign w:val="center"/>
          </w:tcPr>
          <w:p w14:paraId="5C9462A2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F38A6" w:rsidRPr="00B50B1D" w14:paraId="2EE060F4" w14:textId="77777777" w:rsidTr="00F83559">
        <w:trPr>
          <w:trHeight w:val="317"/>
        </w:trPr>
        <w:tc>
          <w:tcPr>
            <w:tcW w:w="1461" w:type="pct"/>
            <w:vAlign w:val="center"/>
          </w:tcPr>
          <w:p w14:paraId="6360E7DD" w14:textId="4D7F67C8" w:rsidR="00FF38A6" w:rsidRPr="0023043A" w:rsidRDefault="00FF38A6" w:rsidP="00FF38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term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37 w)</w:t>
            </w:r>
          </w:p>
        </w:tc>
        <w:tc>
          <w:tcPr>
            <w:tcW w:w="286" w:type="pct"/>
          </w:tcPr>
          <w:p w14:paraId="17AC0525" w14:textId="37759633" w:rsidR="00FF38A6" w:rsidRPr="00FF38A6" w:rsidRDefault="00FF38A6" w:rsidP="00FF38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8A6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499" w:type="pct"/>
          </w:tcPr>
          <w:p w14:paraId="3D4E1995" w14:textId="15B53393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78384B5B" w14:textId="7ABD5C00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286" w:type="pct"/>
          </w:tcPr>
          <w:p w14:paraId="22AFE749" w14:textId="4198CBF9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</w:tcPr>
          <w:p w14:paraId="51488D7F" w14:textId="7DB5E202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676920E5" w14:textId="5765E2DF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86" w:type="pct"/>
          </w:tcPr>
          <w:p w14:paraId="471FD046" w14:textId="45BBBFD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499" w:type="pct"/>
          </w:tcPr>
          <w:p w14:paraId="2A85FA87" w14:textId="03E3F3F8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394" w:type="pct"/>
          </w:tcPr>
          <w:p w14:paraId="70E8D280" w14:textId="66AB5EEF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2</w:t>
            </w:r>
          </w:p>
        </w:tc>
      </w:tr>
      <w:tr w:rsidR="002F6B07" w:rsidRPr="004141E0" w14:paraId="5CCB76F1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575591EB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ctopic pregnancy</w:t>
            </w:r>
          </w:p>
        </w:tc>
        <w:tc>
          <w:tcPr>
            <w:tcW w:w="286" w:type="pct"/>
          </w:tcPr>
          <w:p w14:paraId="08CBBE83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0B586EC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5A9E6AD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286" w:type="pct"/>
          </w:tcPr>
          <w:p w14:paraId="0A75637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475B042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41F7C09F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9</w:t>
            </w:r>
          </w:p>
        </w:tc>
        <w:tc>
          <w:tcPr>
            <w:tcW w:w="286" w:type="pct"/>
          </w:tcPr>
          <w:p w14:paraId="58A57C23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F982587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</w:tcPr>
          <w:p w14:paraId="6AE48B93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</w:tr>
      <w:tr w:rsidR="002F6B07" w:rsidRPr="004141E0" w14:paraId="22C2279C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049EF52A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l Abruption</w:t>
            </w:r>
          </w:p>
        </w:tc>
        <w:tc>
          <w:tcPr>
            <w:tcW w:w="286" w:type="pct"/>
          </w:tcPr>
          <w:p w14:paraId="612FF82A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499" w:type="pct"/>
          </w:tcPr>
          <w:p w14:paraId="08504E0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0BCE5C8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6" w:type="pct"/>
          </w:tcPr>
          <w:p w14:paraId="06C075CC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2073C2E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14096081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1</w:t>
            </w:r>
          </w:p>
        </w:tc>
        <w:tc>
          <w:tcPr>
            <w:tcW w:w="286" w:type="pct"/>
          </w:tcPr>
          <w:p w14:paraId="46C7F201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7F9BF297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</w:tcPr>
          <w:p w14:paraId="1CB6901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5</w:t>
            </w:r>
          </w:p>
        </w:tc>
      </w:tr>
      <w:tr w:rsidR="002F6B07" w:rsidRPr="004141E0" w14:paraId="617CBAE8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0D764512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mature rupture of membranes</w:t>
            </w:r>
          </w:p>
        </w:tc>
        <w:tc>
          <w:tcPr>
            <w:tcW w:w="286" w:type="pct"/>
          </w:tcPr>
          <w:p w14:paraId="0D447C43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175FDD13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53B0E75C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0</w:t>
            </w:r>
          </w:p>
        </w:tc>
        <w:tc>
          <w:tcPr>
            <w:tcW w:w="286" w:type="pct"/>
          </w:tcPr>
          <w:p w14:paraId="44A89CDF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1396F8CC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</w:tcPr>
          <w:p w14:paraId="21D35F2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7</w:t>
            </w:r>
          </w:p>
        </w:tc>
        <w:tc>
          <w:tcPr>
            <w:tcW w:w="286" w:type="pct"/>
          </w:tcPr>
          <w:p w14:paraId="44F67273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3D91755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</w:tcPr>
          <w:p w14:paraId="104FD3CB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2</w:t>
            </w:r>
          </w:p>
        </w:tc>
      </w:tr>
      <w:tr w:rsidR="002F6B07" w:rsidRPr="004141E0" w14:paraId="1AD71A9B" w14:textId="77777777" w:rsidTr="00670334">
        <w:trPr>
          <w:trHeight w:val="74"/>
        </w:trPr>
        <w:tc>
          <w:tcPr>
            <w:tcW w:w="1461" w:type="pct"/>
            <w:vAlign w:val="center"/>
          </w:tcPr>
          <w:p w14:paraId="091B3DE9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 praevia</w:t>
            </w:r>
          </w:p>
        </w:tc>
        <w:tc>
          <w:tcPr>
            <w:tcW w:w="286" w:type="pct"/>
            <w:vAlign w:val="center"/>
          </w:tcPr>
          <w:p w14:paraId="7522CF22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5371541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3DB40997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86" w:type="pct"/>
            <w:vAlign w:val="center"/>
          </w:tcPr>
          <w:p w14:paraId="3EE0BCC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EB6C661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4E557E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86" w:type="pct"/>
            <w:vAlign w:val="center"/>
          </w:tcPr>
          <w:p w14:paraId="7D69D22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5FB09DA0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159BF372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2F6B07" w:rsidRPr="004141E0" w14:paraId="100CAA21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49247D02" w14:textId="77777777" w:rsidR="002F6B07" w:rsidRPr="009B1E8C" w:rsidRDefault="002F6B07" w:rsidP="002304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ndometriosis</w:t>
            </w:r>
          </w:p>
        </w:tc>
        <w:tc>
          <w:tcPr>
            <w:tcW w:w="286" w:type="pct"/>
            <w:vAlign w:val="center"/>
          </w:tcPr>
          <w:p w14:paraId="17DC8142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157780E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13A5519C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  <w:tc>
          <w:tcPr>
            <w:tcW w:w="286" w:type="pct"/>
            <w:vAlign w:val="center"/>
          </w:tcPr>
          <w:p w14:paraId="48387AB4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39C8371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0F6AB3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86" w:type="pct"/>
            <w:vAlign w:val="center"/>
          </w:tcPr>
          <w:p w14:paraId="22138E30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6342912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0BC7EE46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1</w:t>
            </w:r>
          </w:p>
        </w:tc>
      </w:tr>
      <w:tr w:rsidR="00FF38A6" w:rsidRPr="004141E0" w14:paraId="7A4F331B" w14:textId="77777777" w:rsidTr="00670334">
        <w:trPr>
          <w:trHeight w:val="305"/>
        </w:trPr>
        <w:tc>
          <w:tcPr>
            <w:tcW w:w="1461" w:type="pct"/>
            <w:vAlign w:val="center"/>
          </w:tcPr>
          <w:p w14:paraId="1EEB6989" w14:textId="77777777" w:rsidR="00FF38A6" w:rsidRPr="009B1E8C" w:rsidRDefault="00FF38A6" w:rsidP="00FF38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286" w:type="pct"/>
          </w:tcPr>
          <w:p w14:paraId="483C7FB7" w14:textId="30E63D4E" w:rsidR="00FF38A6" w:rsidRPr="009B1E8C" w:rsidRDefault="00FF38A6" w:rsidP="00FF38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8A6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3FC6C3E" w14:textId="7AE98FC6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5" w:type="pct"/>
          </w:tcPr>
          <w:p w14:paraId="15D15B6C" w14:textId="392CF25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86" w:type="pct"/>
          </w:tcPr>
          <w:p w14:paraId="1BACE9FF" w14:textId="25B81960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399921C" w14:textId="289A88D8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5" w:type="pct"/>
          </w:tcPr>
          <w:p w14:paraId="45871809" w14:textId="5D16EDC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6AB1DF45" w14:textId="264DA5D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44CF3747" w14:textId="1F8C7D7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4" w:type="pct"/>
          </w:tcPr>
          <w:p w14:paraId="5C887722" w14:textId="28C40E35" w:rsidR="00FF38A6" w:rsidRPr="00D9568E" w:rsidRDefault="00FF38A6" w:rsidP="00FF38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4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286DBF" w:rsidRPr="004141E0" w14:paraId="6202F477" w14:textId="77777777" w:rsidTr="00670334">
        <w:trPr>
          <w:trHeight w:val="305"/>
        </w:trPr>
        <w:tc>
          <w:tcPr>
            <w:tcW w:w="1461" w:type="pct"/>
            <w:vAlign w:val="center"/>
          </w:tcPr>
          <w:p w14:paraId="4E7ABD16" w14:textId="6DB4F40F" w:rsidR="00286DBF" w:rsidRPr="0023043A" w:rsidRDefault="00286DBF" w:rsidP="00286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10th)</w:t>
            </w:r>
          </w:p>
        </w:tc>
        <w:tc>
          <w:tcPr>
            <w:tcW w:w="286" w:type="pct"/>
          </w:tcPr>
          <w:p w14:paraId="55B4D101" w14:textId="374807E3" w:rsidR="00286DBF" w:rsidRPr="00FF38A6" w:rsidRDefault="00286DBF" w:rsidP="00286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6DBF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14C2EF4E" w14:textId="61637225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5" w:type="pct"/>
          </w:tcPr>
          <w:p w14:paraId="156331F2" w14:textId="313FDD0E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197FC3A5" w14:textId="7310C2EC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581434B" w14:textId="6512BFF5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5" w:type="pct"/>
          </w:tcPr>
          <w:p w14:paraId="5AFF707B" w14:textId="7D88698F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148B0F87" w14:textId="6B59BC6E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35DF76A6" w14:textId="6C9EAC96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4" w:type="pct"/>
          </w:tcPr>
          <w:p w14:paraId="58D79884" w14:textId="251BC171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</w:tr>
      <w:tr w:rsidR="00286DBF" w:rsidRPr="004141E0" w14:paraId="01F92AF2" w14:textId="77777777" w:rsidTr="00670334">
        <w:trPr>
          <w:trHeight w:val="305"/>
        </w:trPr>
        <w:tc>
          <w:tcPr>
            <w:tcW w:w="1461" w:type="pct"/>
            <w:vAlign w:val="center"/>
          </w:tcPr>
          <w:p w14:paraId="25B8CD09" w14:textId="7340434C" w:rsidR="00286DBF" w:rsidRPr="0023043A" w:rsidRDefault="00286DBF" w:rsidP="00286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3th)</w:t>
            </w:r>
          </w:p>
        </w:tc>
        <w:tc>
          <w:tcPr>
            <w:tcW w:w="286" w:type="pct"/>
          </w:tcPr>
          <w:p w14:paraId="3D9EA571" w14:textId="23330472" w:rsidR="00286DBF" w:rsidRPr="00286DBF" w:rsidRDefault="00286DBF" w:rsidP="00286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6DBF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0A3DAB5B" w14:textId="773E3B8A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-1.00</w:t>
            </w:r>
          </w:p>
        </w:tc>
        <w:tc>
          <w:tcPr>
            <w:tcW w:w="395" w:type="pct"/>
          </w:tcPr>
          <w:p w14:paraId="7AE38A96" w14:textId="7E4CA269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0648961B" w14:textId="3BC42F46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29B335CB" w14:textId="705665D8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-1.00</w:t>
            </w:r>
          </w:p>
        </w:tc>
        <w:tc>
          <w:tcPr>
            <w:tcW w:w="395" w:type="pct"/>
          </w:tcPr>
          <w:p w14:paraId="5B23781F" w14:textId="563FEE98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7AC4331F" w14:textId="161C9094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3EA21C0" w14:textId="60E34C10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-1.00</w:t>
            </w:r>
          </w:p>
        </w:tc>
        <w:tc>
          <w:tcPr>
            <w:tcW w:w="394" w:type="pct"/>
          </w:tcPr>
          <w:p w14:paraId="581D9565" w14:textId="61D42238" w:rsidR="00286DBF" w:rsidRPr="00D9568E" w:rsidRDefault="00286DBF" w:rsidP="00286D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</w:tr>
      <w:tr w:rsidR="00670334" w:rsidRPr="004141E0" w14:paraId="53C001AE" w14:textId="77777777" w:rsidTr="009C0199">
        <w:trPr>
          <w:trHeight w:val="305"/>
        </w:trPr>
        <w:tc>
          <w:tcPr>
            <w:tcW w:w="1461" w:type="pct"/>
            <w:vAlign w:val="center"/>
          </w:tcPr>
          <w:p w14:paraId="0D1B5946" w14:textId="5ADEEBEB" w:rsidR="00670334" w:rsidRPr="0023043A" w:rsidRDefault="00670334" w:rsidP="006703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/>
                <w:sz w:val="21"/>
                <w:szCs w:val="21"/>
              </w:rPr>
              <w:t xml:space="preserve">Preterm </w:t>
            </w: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>birth (&lt;37w)</w:t>
            </w:r>
          </w:p>
        </w:tc>
        <w:tc>
          <w:tcPr>
            <w:tcW w:w="286" w:type="pct"/>
            <w:vAlign w:val="center"/>
          </w:tcPr>
          <w:p w14:paraId="6D3C9A49" w14:textId="7D319F85" w:rsidR="00670334" w:rsidRPr="00286DBF" w:rsidRDefault="00670334" w:rsidP="006703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8F7C3C7" w14:textId="73C1B051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641E7A70" w14:textId="2E7DD145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286DBF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286" w:type="pct"/>
            <w:vAlign w:val="center"/>
          </w:tcPr>
          <w:p w14:paraId="004C1008" w14:textId="5FCF60FE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10FA142" w14:textId="31C8E1B7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4FAA03BE" w14:textId="121B84D1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286DBF"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86" w:type="pct"/>
            <w:vAlign w:val="center"/>
          </w:tcPr>
          <w:p w14:paraId="485E8306" w14:textId="36F9F234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6CD56B06" w14:textId="2DCD860B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5277A9F5" w14:textId="409C139C" w:rsidR="00670334" w:rsidRPr="00D9568E" w:rsidRDefault="00670334" w:rsidP="006703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1</w:t>
            </w: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</w:tr>
      <w:tr w:rsidR="002F6B07" w:rsidRPr="004141E0" w14:paraId="35D36736" w14:textId="77777777" w:rsidTr="002F6B07">
        <w:trPr>
          <w:trHeight w:val="391"/>
        </w:trPr>
        <w:tc>
          <w:tcPr>
            <w:tcW w:w="5000" w:type="pct"/>
            <w:gridSpan w:val="10"/>
            <w:vAlign w:val="center"/>
          </w:tcPr>
          <w:p w14:paraId="2817D858" w14:textId="77777777" w:rsidR="002F6B07" w:rsidRPr="0006164A" w:rsidRDefault="002F6B07" w:rsidP="000616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6164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MoM value of PLGF </w:t>
            </w:r>
          </w:p>
        </w:tc>
      </w:tr>
      <w:tr w:rsidR="002F54AE" w:rsidRPr="004141E0" w14:paraId="3B450C07" w14:textId="77777777" w:rsidTr="001B111D">
        <w:trPr>
          <w:trHeight w:val="391"/>
        </w:trPr>
        <w:tc>
          <w:tcPr>
            <w:tcW w:w="1461" w:type="pct"/>
            <w:vAlign w:val="center"/>
          </w:tcPr>
          <w:p w14:paraId="0A2B41C9" w14:textId="62E74384" w:rsidR="002F54AE" w:rsidRPr="009B1E8C" w:rsidRDefault="002F54AE" w:rsidP="002F54AE">
            <w:pPr>
              <w:jc w:val="center"/>
              <w:rPr>
                <w:rFonts w:ascii="Times New Roman" w:hAnsi="Times New Roman" w:cs="Times New Roman"/>
              </w:rPr>
            </w:pPr>
            <w:r w:rsidRPr="004141E0">
              <w:rPr>
                <w:rFonts w:ascii="Times New Roman" w:hAnsi="Times New Roman" w:cs="Times New Roman"/>
                <w:sz w:val="21"/>
                <w:szCs w:val="21"/>
              </w:rPr>
              <w:t>Gestational Diabetes</w:t>
            </w:r>
          </w:p>
        </w:tc>
        <w:tc>
          <w:tcPr>
            <w:tcW w:w="286" w:type="pct"/>
          </w:tcPr>
          <w:p w14:paraId="38877437" w14:textId="6F95650D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499" w:type="pct"/>
          </w:tcPr>
          <w:p w14:paraId="3F8244A9" w14:textId="5152A1AD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-1.44</w:t>
            </w:r>
          </w:p>
        </w:tc>
        <w:tc>
          <w:tcPr>
            <w:tcW w:w="395" w:type="pct"/>
          </w:tcPr>
          <w:p w14:paraId="0390E9B4" w14:textId="3C772FE7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7</w:t>
            </w:r>
          </w:p>
        </w:tc>
        <w:tc>
          <w:tcPr>
            <w:tcW w:w="286" w:type="pct"/>
          </w:tcPr>
          <w:p w14:paraId="69625DDA" w14:textId="14DBA8ED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499" w:type="pct"/>
          </w:tcPr>
          <w:p w14:paraId="7DB76EA0" w14:textId="49EC35D5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-1.26</w:t>
            </w:r>
          </w:p>
        </w:tc>
        <w:tc>
          <w:tcPr>
            <w:tcW w:w="395" w:type="pct"/>
          </w:tcPr>
          <w:p w14:paraId="011BE8B0" w14:textId="13CFE442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5</w:t>
            </w:r>
          </w:p>
        </w:tc>
        <w:tc>
          <w:tcPr>
            <w:tcW w:w="286" w:type="pct"/>
          </w:tcPr>
          <w:p w14:paraId="26BA6575" w14:textId="47FC81A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499" w:type="pct"/>
          </w:tcPr>
          <w:p w14:paraId="57D2F1DA" w14:textId="3D07799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-1.17</w:t>
            </w:r>
          </w:p>
        </w:tc>
        <w:tc>
          <w:tcPr>
            <w:tcW w:w="394" w:type="pct"/>
          </w:tcPr>
          <w:p w14:paraId="52950DF3" w14:textId="35400F02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1</w:t>
            </w:r>
          </w:p>
        </w:tc>
      </w:tr>
      <w:tr w:rsidR="002F54AE" w:rsidRPr="004141E0" w14:paraId="110D68CF" w14:textId="77777777" w:rsidTr="00576A7E">
        <w:trPr>
          <w:trHeight w:val="391"/>
        </w:trPr>
        <w:tc>
          <w:tcPr>
            <w:tcW w:w="1461" w:type="pct"/>
            <w:vAlign w:val="center"/>
          </w:tcPr>
          <w:p w14:paraId="62EB3FD5" w14:textId="3251CEC0" w:rsidR="002F54AE" w:rsidRPr="009B1E8C" w:rsidRDefault="002F54AE" w:rsidP="002F54AE">
            <w:pPr>
              <w:jc w:val="center"/>
              <w:rPr>
                <w:rFonts w:ascii="Times New Roman" w:hAnsi="Times New Roman" w:cs="Times New Roman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hypertension</w:t>
            </w:r>
          </w:p>
        </w:tc>
        <w:tc>
          <w:tcPr>
            <w:tcW w:w="286" w:type="pct"/>
          </w:tcPr>
          <w:p w14:paraId="75FCBFAB" w14:textId="4DE7CFD9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499" w:type="pct"/>
          </w:tcPr>
          <w:p w14:paraId="7C51F589" w14:textId="511DA6F3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-2.24</w:t>
            </w:r>
          </w:p>
        </w:tc>
        <w:tc>
          <w:tcPr>
            <w:tcW w:w="395" w:type="pct"/>
          </w:tcPr>
          <w:p w14:paraId="6F4570B1" w14:textId="4375825D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6</w:t>
            </w:r>
          </w:p>
        </w:tc>
        <w:tc>
          <w:tcPr>
            <w:tcW w:w="286" w:type="pct"/>
          </w:tcPr>
          <w:p w14:paraId="5601341B" w14:textId="133D704E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499" w:type="pct"/>
          </w:tcPr>
          <w:p w14:paraId="0738C8C1" w14:textId="370A0DD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-1.43</w:t>
            </w:r>
          </w:p>
        </w:tc>
        <w:tc>
          <w:tcPr>
            <w:tcW w:w="395" w:type="pct"/>
          </w:tcPr>
          <w:p w14:paraId="287A3888" w14:textId="50E43EA8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</w:t>
            </w:r>
            <w:r w:rsidR="00A4531C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6" w:type="pct"/>
          </w:tcPr>
          <w:p w14:paraId="73D77785" w14:textId="1F3AFFB8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499" w:type="pct"/>
          </w:tcPr>
          <w:p w14:paraId="2C111969" w14:textId="357101F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-1.14</w:t>
            </w:r>
          </w:p>
        </w:tc>
        <w:tc>
          <w:tcPr>
            <w:tcW w:w="394" w:type="pct"/>
          </w:tcPr>
          <w:p w14:paraId="2708A0CC" w14:textId="758C8D5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4</w:t>
            </w:r>
          </w:p>
        </w:tc>
      </w:tr>
      <w:tr w:rsidR="002F54AE" w:rsidRPr="004141E0" w14:paraId="14482D22" w14:textId="77777777" w:rsidTr="00527699">
        <w:trPr>
          <w:trHeight w:val="391"/>
        </w:trPr>
        <w:tc>
          <w:tcPr>
            <w:tcW w:w="1461" w:type="pct"/>
            <w:vAlign w:val="center"/>
          </w:tcPr>
          <w:p w14:paraId="4A7A979A" w14:textId="3F6C5C31" w:rsidR="002F54AE" w:rsidRPr="0023043A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</w:p>
        </w:tc>
        <w:tc>
          <w:tcPr>
            <w:tcW w:w="286" w:type="pct"/>
          </w:tcPr>
          <w:p w14:paraId="5C16D6F2" w14:textId="5059B828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499" w:type="pct"/>
          </w:tcPr>
          <w:p w14:paraId="7340E03F" w14:textId="1CFAB29F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-0.55</w:t>
            </w:r>
          </w:p>
        </w:tc>
        <w:tc>
          <w:tcPr>
            <w:tcW w:w="395" w:type="pct"/>
          </w:tcPr>
          <w:p w14:paraId="1AE7C507" w14:textId="08329D17" w:rsidR="002F54AE" w:rsidRPr="00D9568E" w:rsidRDefault="006D4D2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487E6600" w14:textId="11AD24A2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499" w:type="pct"/>
          </w:tcPr>
          <w:p w14:paraId="341BDA47" w14:textId="3A6305F0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-0.27</w:t>
            </w:r>
          </w:p>
        </w:tc>
        <w:tc>
          <w:tcPr>
            <w:tcW w:w="395" w:type="pct"/>
          </w:tcPr>
          <w:p w14:paraId="2B91AC30" w14:textId="46B22E9F" w:rsidR="002F54AE" w:rsidRPr="00D9568E" w:rsidRDefault="006D4D2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0E87717A" w14:textId="1EE7372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499" w:type="pct"/>
          </w:tcPr>
          <w:p w14:paraId="7D190618" w14:textId="273AA75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-0.49</w:t>
            </w:r>
          </w:p>
        </w:tc>
        <w:tc>
          <w:tcPr>
            <w:tcW w:w="394" w:type="pct"/>
          </w:tcPr>
          <w:p w14:paraId="440BD070" w14:textId="4B84BFA6" w:rsidR="002F54AE" w:rsidRPr="00D9568E" w:rsidRDefault="006D4D2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2F54AE" w:rsidRPr="004141E0" w14:paraId="1AAFAE8A" w14:textId="77777777" w:rsidTr="00430B68">
        <w:trPr>
          <w:trHeight w:val="391"/>
        </w:trPr>
        <w:tc>
          <w:tcPr>
            <w:tcW w:w="1461" w:type="pct"/>
            <w:vAlign w:val="center"/>
          </w:tcPr>
          <w:p w14:paraId="2FF84007" w14:textId="61D281F6" w:rsidR="002F54AE" w:rsidRPr="0023043A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term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37 w)</w:t>
            </w:r>
          </w:p>
        </w:tc>
        <w:tc>
          <w:tcPr>
            <w:tcW w:w="286" w:type="pct"/>
          </w:tcPr>
          <w:p w14:paraId="61BD1BBE" w14:textId="34067E17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499" w:type="pct"/>
          </w:tcPr>
          <w:p w14:paraId="2EDE21A4" w14:textId="782004DB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-0.74</w:t>
            </w:r>
          </w:p>
        </w:tc>
        <w:tc>
          <w:tcPr>
            <w:tcW w:w="395" w:type="pct"/>
          </w:tcPr>
          <w:p w14:paraId="1ABD4D59" w14:textId="5745123E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6" w:type="pct"/>
          </w:tcPr>
          <w:p w14:paraId="6B4D0EB8" w14:textId="3C968CA5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499" w:type="pct"/>
          </w:tcPr>
          <w:p w14:paraId="063A9C50" w14:textId="769E7C37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-0.39</w:t>
            </w:r>
          </w:p>
        </w:tc>
        <w:tc>
          <w:tcPr>
            <w:tcW w:w="395" w:type="pct"/>
          </w:tcPr>
          <w:p w14:paraId="118B5918" w14:textId="58D8081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6" w:type="pct"/>
          </w:tcPr>
          <w:p w14:paraId="29E5B1C1" w14:textId="08985A0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9" w:type="pct"/>
          </w:tcPr>
          <w:p w14:paraId="6BE11041" w14:textId="60250E0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94" w:type="pct"/>
          </w:tcPr>
          <w:p w14:paraId="343970F8" w14:textId="7BE375A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54AE" w:rsidRPr="004141E0" w14:paraId="21D8C30D" w14:textId="77777777" w:rsidTr="00803C9D">
        <w:trPr>
          <w:trHeight w:val="391"/>
        </w:trPr>
        <w:tc>
          <w:tcPr>
            <w:tcW w:w="1461" w:type="pct"/>
            <w:vAlign w:val="center"/>
          </w:tcPr>
          <w:p w14:paraId="60C7B2CE" w14:textId="58533311" w:rsidR="002F54AE" w:rsidRPr="0023043A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ctopic pregnancy</w:t>
            </w:r>
          </w:p>
        </w:tc>
        <w:tc>
          <w:tcPr>
            <w:tcW w:w="286" w:type="pct"/>
          </w:tcPr>
          <w:p w14:paraId="68237E65" w14:textId="08D4A240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499" w:type="pct"/>
          </w:tcPr>
          <w:p w14:paraId="34B4E8AC" w14:textId="60611E5B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-3.24</w:t>
            </w:r>
          </w:p>
        </w:tc>
        <w:tc>
          <w:tcPr>
            <w:tcW w:w="395" w:type="pct"/>
          </w:tcPr>
          <w:p w14:paraId="1B4ECB41" w14:textId="5D66C0E3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6" w:type="pct"/>
          </w:tcPr>
          <w:p w14:paraId="38D83C01" w14:textId="16048FDD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499" w:type="pct"/>
          </w:tcPr>
          <w:p w14:paraId="5A82BF77" w14:textId="480FC67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-1.87</w:t>
            </w:r>
          </w:p>
        </w:tc>
        <w:tc>
          <w:tcPr>
            <w:tcW w:w="395" w:type="pct"/>
          </w:tcPr>
          <w:p w14:paraId="64F80E8C" w14:textId="5F448946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2</w:t>
            </w:r>
          </w:p>
        </w:tc>
        <w:tc>
          <w:tcPr>
            <w:tcW w:w="286" w:type="pct"/>
          </w:tcPr>
          <w:p w14:paraId="1B52F44B" w14:textId="10786018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499" w:type="pct"/>
          </w:tcPr>
          <w:p w14:paraId="58729625" w14:textId="750B411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-1.57</w:t>
            </w:r>
          </w:p>
        </w:tc>
        <w:tc>
          <w:tcPr>
            <w:tcW w:w="394" w:type="pct"/>
          </w:tcPr>
          <w:p w14:paraId="3EF6EC6C" w14:textId="2C17966E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6</w:t>
            </w:r>
          </w:p>
        </w:tc>
      </w:tr>
      <w:tr w:rsidR="002F54AE" w:rsidRPr="004141E0" w14:paraId="3BF63488" w14:textId="77777777" w:rsidTr="00E47D01">
        <w:trPr>
          <w:trHeight w:val="391"/>
        </w:trPr>
        <w:tc>
          <w:tcPr>
            <w:tcW w:w="1461" w:type="pct"/>
            <w:vAlign w:val="center"/>
          </w:tcPr>
          <w:p w14:paraId="13BF9F12" w14:textId="0B4229F3" w:rsidR="002F54AE" w:rsidRPr="009B1E8C" w:rsidRDefault="002F54AE" w:rsidP="002F54AE">
            <w:pPr>
              <w:jc w:val="center"/>
              <w:rPr>
                <w:rFonts w:ascii="Times New Roman" w:hAnsi="Times New Roman" w:cs="Times New Roman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lacental Abruption</w:t>
            </w:r>
          </w:p>
        </w:tc>
        <w:tc>
          <w:tcPr>
            <w:tcW w:w="286" w:type="pct"/>
          </w:tcPr>
          <w:p w14:paraId="394624BF" w14:textId="335FDAE4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499" w:type="pct"/>
          </w:tcPr>
          <w:p w14:paraId="52FC777F" w14:textId="7F5D3BF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-1.07</w:t>
            </w:r>
          </w:p>
        </w:tc>
        <w:tc>
          <w:tcPr>
            <w:tcW w:w="395" w:type="pct"/>
          </w:tcPr>
          <w:p w14:paraId="3A81213F" w14:textId="7A5FF50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86" w:type="pct"/>
          </w:tcPr>
          <w:p w14:paraId="06E54D20" w14:textId="54F84F7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499" w:type="pct"/>
          </w:tcPr>
          <w:p w14:paraId="25CC72EF" w14:textId="550C788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-1.66</w:t>
            </w:r>
          </w:p>
        </w:tc>
        <w:tc>
          <w:tcPr>
            <w:tcW w:w="395" w:type="pct"/>
          </w:tcPr>
          <w:p w14:paraId="2F61F80B" w14:textId="32102A3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</w:t>
            </w:r>
            <w:r w:rsidR="00A4531C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86" w:type="pct"/>
          </w:tcPr>
          <w:p w14:paraId="5C7580D5" w14:textId="56CCCEEB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499" w:type="pct"/>
          </w:tcPr>
          <w:p w14:paraId="22DC461F" w14:textId="0A2AF59A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-1.51</w:t>
            </w:r>
          </w:p>
        </w:tc>
        <w:tc>
          <w:tcPr>
            <w:tcW w:w="394" w:type="pct"/>
          </w:tcPr>
          <w:p w14:paraId="777AC576" w14:textId="1FF2C09F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2</w:t>
            </w:r>
          </w:p>
        </w:tc>
      </w:tr>
      <w:tr w:rsidR="002F54AE" w:rsidRPr="004141E0" w14:paraId="2636FB48" w14:textId="77777777" w:rsidTr="00C04AE8">
        <w:trPr>
          <w:trHeight w:val="391"/>
        </w:trPr>
        <w:tc>
          <w:tcPr>
            <w:tcW w:w="1461" w:type="pct"/>
            <w:vAlign w:val="center"/>
          </w:tcPr>
          <w:p w14:paraId="7F4FBA57" w14:textId="044FFBF0" w:rsidR="002F54AE" w:rsidRPr="009B1E8C" w:rsidRDefault="002F54AE" w:rsidP="002F5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mature rupture of membranes</w:t>
            </w:r>
          </w:p>
        </w:tc>
        <w:tc>
          <w:tcPr>
            <w:tcW w:w="286" w:type="pct"/>
          </w:tcPr>
          <w:p w14:paraId="30ACA21A" w14:textId="40112C5F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499" w:type="pct"/>
          </w:tcPr>
          <w:p w14:paraId="69D39B15" w14:textId="6DE01AD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-1.31</w:t>
            </w:r>
          </w:p>
        </w:tc>
        <w:tc>
          <w:tcPr>
            <w:tcW w:w="395" w:type="pct"/>
          </w:tcPr>
          <w:p w14:paraId="75F15416" w14:textId="0B40100A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6" w:type="pct"/>
          </w:tcPr>
          <w:p w14:paraId="4633B991" w14:textId="6F7E29D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499" w:type="pct"/>
          </w:tcPr>
          <w:p w14:paraId="4962C6F8" w14:textId="56178EA5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-1.19</w:t>
            </w:r>
          </w:p>
        </w:tc>
        <w:tc>
          <w:tcPr>
            <w:tcW w:w="395" w:type="pct"/>
          </w:tcPr>
          <w:p w14:paraId="6D77E305" w14:textId="3130A80C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6</w:t>
            </w:r>
          </w:p>
        </w:tc>
        <w:tc>
          <w:tcPr>
            <w:tcW w:w="286" w:type="pct"/>
          </w:tcPr>
          <w:p w14:paraId="2B4D293C" w14:textId="636EE9DF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499" w:type="pct"/>
          </w:tcPr>
          <w:p w14:paraId="4A33A45C" w14:textId="310EF2B2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-1.15</w:t>
            </w:r>
          </w:p>
        </w:tc>
        <w:tc>
          <w:tcPr>
            <w:tcW w:w="394" w:type="pct"/>
          </w:tcPr>
          <w:p w14:paraId="3A3534CA" w14:textId="3ED4524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9</w:t>
            </w:r>
          </w:p>
        </w:tc>
      </w:tr>
      <w:tr w:rsidR="002F54AE" w:rsidRPr="004141E0" w14:paraId="524E532B" w14:textId="77777777" w:rsidTr="00DE4AC4">
        <w:trPr>
          <w:trHeight w:val="391"/>
        </w:trPr>
        <w:tc>
          <w:tcPr>
            <w:tcW w:w="1461" w:type="pct"/>
            <w:vAlign w:val="center"/>
          </w:tcPr>
          <w:p w14:paraId="22E30F71" w14:textId="0B80E38F" w:rsidR="002F54AE" w:rsidRPr="009B1E8C" w:rsidRDefault="002F54AE" w:rsidP="002F5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 praevia</w:t>
            </w:r>
          </w:p>
        </w:tc>
        <w:tc>
          <w:tcPr>
            <w:tcW w:w="286" w:type="pct"/>
          </w:tcPr>
          <w:p w14:paraId="7BD419DE" w14:textId="713569BE" w:rsidR="002F54AE" w:rsidRPr="002F54A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F54AE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499" w:type="pct"/>
          </w:tcPr>
          <w:p w14:paraId="12F16638" w14:textId="29268A26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-2.91</w:t>
            </w:r>
          </w:p>
        </w:tc>
        <w:tc>
          <w:tcPr>
            <w:tcW w:w="395" w:type="pct"/>
          </w:tcPr>
          <w:p w14:paraId="51EB1C87" w14:textId="72D1A776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  <w:r w:rsidR="006D4D2E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86" w:type="pct"/>
          </w:tcPr>
          <w:p w14:paraId="43B24AFF" w14:textId="0BCDCA70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499" w:type="pct"/>
          </w:tcPr>
          <w:p w14:paraId="29F3FE51" w14:textId="70DBD5C5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-1.59</w:t>
            </w:r>
          </w:p>
        </w:tc>
        <w:tc>
          <w:tcPr>
            <w:tcW w:w="395" w:type="pct"/>
          </w:tcPr>
          <w:p w14:paraId="10702F90" w14:textId="65982063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</w:t>
            </w:r>
            <w:r w:rsidR="00A4531C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86" w:type="pct"/>
          </w:tcPr>
          <w:p w14:paraId="3ADD5B63" w14:textId="09AF9084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499" w:type="pct"/>
          </w:tcPr>
          <w:p w14:paraId="5907C805" w14:textId="2F47D027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-1.41</w:t>
            </w:r>
          </w:p>
        </w:tc>
        <w:tc>
          <w:tcPr>
            <w:tcW w:w="394" w:type="pct"/>
          </w:tcPr>
          <w:p w14:paraId="1A91469A" w14:textId="60135599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  <w:r w:rsidR="00A4531C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2F54AE" w:rsidRPr="004141E0" w14:paraId="44A1F3E9" w14:textId="77777777" w:rsidTr="00DE4AC4">
        <w:trPr>
          <w:trHeight w:val="391"/>
        </w:trPr>
        <w:tc>
          <w:tcPr>
            <w:tcW w:w="1461" w:type="pct"/>
            <w:vAlign w:val="center"/>
          </w:tcPr>
          <w:p w14:paraId="7AB458E9" w14:textId="524BAF4A" w:rsidR="002F54AE" w:rsidRPr="0023043A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ndometriosis</w:t>
            </w:r>
          </w:p>
        </w:tc>
        <w:tc>
          <w:tcPr>
            <w:tcW w:w="286" w:type="pct"/>
          </w:tcPr>
          <w:p w14:paraId="73C3CA58" w14:textId="38D48401" w:rsidR="002F54AE" w:rsidRPr="006D4D2E" w:rsidRDefault="002F54AE" w:rsidP="002F5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499" w:type="pct"/>
          </w:tcPr>
          <w:p w14:paraId="39367ACB" w14:textId="5C4E49DF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-2.67</w:t>
            </w:r>
          </w:p>
        </w:tc>
        <w:tc>
          <w:tcPr>
            <w:tcW w:w="395" w:type="pct"/>
          </w:tcPr>
          <w:p w14:paraId="7A119C14" w14:textId="70124383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286" w:type="pct"/>
          </w:tcPr>
          <w:p w14:paraId="109D9F68" w14:textId="503ACA1B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499" w:type="pct"/>
          </w:tcPr>
          <w:p w14:paraId="09F9213E" w14:textId="7A6860E5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-1.45</w:t>
            </w:r>
          </w:p>
        </w:tc>
        <w:tc>
          <w:tcPr>
            <w:tcW w:w="395" w:type="pct"/>
          </w:tcPr>
          <w:p w14:paraId="357CED70" w14:textId="181F6E61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2</w:t>
            </w:r>
          </w:p>
        </w:tc>
        <w:tc>
          <w:tcPr>
            <w:tcW w:w="286" w:type="pct"/>
          </w:tcPr>
          <w:p w14:paraId="14ADB815" w14:textId="3C15D57D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499" w:type="pct"/>
          </w:tcPr>
          <w:p w14:paraId="677BC1A9" w14:textId="2CABFEDE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-1.43</w:t>
            </w:r>
          </w:p>
        </w:tc>
        <w:tc>
          <w:tcPr>
            <w:tcW w:w="394" w:type="pct"/>
          </w:tcPr>
          <w:p w14:paraId="11C16DE7" w14:textId="3233FE12" w:rsidR="002F54AE" w:rsidRPr="00D9568E" w:rsidRDefault="002F54AE" w:rsidP="002F54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  <w:r w:rsidR="00A4531C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</w:t>
            </w:r>
          </w:p>
        </w:tc>
      </w:tr>
      <w:tr w:rsidR="006D4D2E" w:rsidRPr="004141E0" w14:paraId="08B60A9D" w14:textId="77777777" w:rsidTr="00670334">
        <w:trPr>
          <w:trHeight w:val="391"/>
        </w:trPr>
        <w:tc>
          <w:tcPr>
            <w:tcW w:w="1461" w:type="pct"/>
            <w:vAlign w:val="center"/>
          </w:tcPr>
          <w:p w14:paraId="6F4A1833" w14:textId="57628A60" w:rsidR="006D4D2E" w:rsidRPr="0023043A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286" w:type="pct"/>
          </w:tcPr>
          <w:p w14:paraId="088F51B8" w14:textId="3B7B6EAF" w:rsidR="006D4D2E" w:rsidRPr="002F54AE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499" w:type="pct"/>
          </w:tcPr>
          <w:p w14:paraId="7D3EB69D" w14:textId="0951F975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-1.77</w:t>
            </w:r>
          </w:p>
        </w:tc>
        <w:tc>
          <w:tcPr>
            <w:tcW w:w="395" w:type="pct"/>
          </w:tcPr>
          <w:p w14:paraId="69F09CC5" w14:textId="551B2DE3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86" w:type="pct"/>
          </w:tcPr>
          <w:p w14:paraId="4EBB1598" w14:textId="567BD284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9</w:t>
            </w:r>
          </w:p>
        </w:tc>
        <w:tc>
          <w:tcPr>
            <w:tcW w:w="499" w:type="pct"/>
          </w:tcPr>
          <w:p w14:paraId="7A3854DD" w14:textId="6747EB27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-1.61</w:t>
            </w:r>
          </w:p>
        </w:tc>
        <w:tc>
          <w:tcPr>
            <w:tcW w:w="395" w:type="pct"/>
          </w:tcPr>
          <w:p w14:paraId="5E1C8AA9" w14:textId="38E56C51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08005049" w14:textId="475BE2BB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499" w:type="pct"/>
          </w:tcPr>
          <w:p w14:paraId="0F14C0A9" w14:textId="2B15F07C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-1.21</w:t>
            </w:r>
          </w:p>
        </w:tc>
        <w:tc>
          <w:tcPr>
            <w:tcW w:w="394" w:type="pct"/>
          </w:tcPr>
          <w:p w14:paraId="2A2FD974" w14:textId="03B782A4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066</w:t>
            </w:r>
          </w:p>
        </w:tc>
      </w:tr>
      <w:tr w:rsidR="006D4D2E" w:rsidRPr="004141E0" w14:paraId="27593BA5" w14:textId="77777777" w:rsidTr="00670334">
        <w:trPr>
          <w:trHeight w:val="391"/>
        </w:trPr>
        <w:tc>
          <w:tcPr>
            <w:tcW w:w="1461" w:type="pct"/>
            <w:vAlign w:val="center"/>
          </w:tcPr>
          <w:p w14:paraId="4AC1E9D9" w14:textId="541DE2A8" w:rsidR="006D4D2E" w:rsidRPr="0023043A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10th)</w:t>
            </w:r>
          </w:p>
        </w:tc>
        <w:tc>
          <w:tcPr>
            <w:tcW w:w="286" w:type="pct"/>
          </w:tcPr>
          <w:p w14:paraId="0C35083F" w14:textId="587ED6CC" w:rsidR="006D4D2E" w:rsidRPr="006D4D2E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499" w:type="pct"/>
          </w:tcPr>
          <w:p w14:paraId="698A0744" w14:textId="15032D8C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-0.63</w:t>
            </w:r>
          </w:p>
        </w:tc>
        <w:tc>
          <w:tcPr>
            <w:tcW w:w="395" w:type="pct"/>
          </w:tcPr>
          <w:p w14:paraId="6F45A640" w14:textId="53E62E72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5E07CA54" w14:textId="1A7AAD95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499" w:type="pct"/>
          </w:tcPr>
          <w:p w14:paraId="6BE9D3B3" w14:textId="6F61E699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-0.60</w:t>
            </w:r>
          </w:p>
        </w:tc>
        <w:tc>
          <w:tcPr>
            <w:tcW w:w="395" w:type="pct"/>
          </w:tcPr>
          <w:p w14:paraId="046B7C68" w14:textId="4A5A2E95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2A90575B" w14:textId="53EB5723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499" w:type="pct"/>
          </w:tcPr>
          <w:p w14:paraId="7E741306" w14:textId="067AB97A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-0.92</w:t>
            </w:r>
          </w:p>
        </w:tc>
        <w:tc>
          <w:tcPr>
            <w:tcW w:w="394" w:type="pct"/>
          </w:tcPr>
          <w:p w14:paraId="460ACCA2" w14:textId="2D2A360B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48</w:t>
            </w:r>
          </w:p>
        </w:tc>
      </w:tr>
      <w:tr w:rsidR="006D4D2E" w:rsidRPr="004141E0" w14:paraId="5B1F79A5" w14:textId="77777777" w:rsidTr="002777A3">
        <w:trPr>
          <w:trHeight w:val="391"/>
        </w:trPr>
        <w:tc>
          <w:tcPr>
            <w:tcW w:w="1461" w:type="pct"/>
            <w:vAlign w:val="center"/>
          </w:tcPr>
          <w:p w14:paraId="2551E5C9" w14:textId="572A118F" w:rsidR="006D4D2E" w:rsidRPr="0023043A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3th)</w:t>
            </w:r>
          </w:p>
        </w:tc>
        <w:tc>
          <w:tcPr>
            <w:tcW w:w="286" w:type="pct"/>
          </w:tcPr>
          <w:p w14:paraId="51E91660" w14:textId="47EDAD1C" w:rsidR="006D4D2E" w:rsidRPr="006D4D2E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499" w:type="pct"/>
          </w:tcPr>
          <w:p w14:paraId="760C5037" w14:textId="0416D38E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-0.48</w:t>
            </w:r>
          </w:p>
        </w:tc>
        <w:tc>
          <w:tcPr>
            <w:tcW w:w="395" w:type="pct"/>
          </w:tcPr>
          <w:p w14:paraId="516E4B09" w14:textId="073A8AA3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0F417842" w14:textId="3D550A3D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499" w:type="pct"/>
          </w:tcPr>
          <w:p w14:paraId="5DAF233D" w14:textId="0276943D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-0.47</w:t>
            </w:r>
          </w:p>
        </w:tc>
        <w:tc>
          <w:tcPr>
            <w:tcW w:w="395" w:type="pct"/>
          </w:tcPr>
          <w:p w14:paraId="22E7BBE5" w14:textId="7499C7B7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AC37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6" w:type="pct"/>
          </w:tcPr>
          <w:p w14:paraId="2F2006C6" w14:textId="1A3D4ECE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499" w:type="pct"/>
          </w:tcPr>
          <w:p w14:paraId="7AB0B7D0" w14:textId="3D04E5B1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-0.71</w:t>
            </w:r>
          </w:p>
        </w:tc>
        <w:tc>
          <w:tcPr>
            <w:tcW w:w="394" w:type="pct"/>
          </w:tcPr>
          <w:p w14:paraId="68889741" w14:textId="7FEC7B42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2</w:t>
            </w:r>
          </w:p>
        </w:tc>
      </w:tr>
      <w:tr w:rsidR="006D4D2E" w:rsidRPr="004141E0" w14:paraId="4E3C6234" w14:textId="77777777" w:rsidTr="002777A3">
        <w:trPr>
          <w:trHeight w:val="391"/>
        </w:trPr>
        <w:tc>
          <w:tcPr>
            <w:tcW w:w="1461" w:type="pct"/>
            <w:tcBorders>
              <w:bottom w:val="single" w:sz="4" w:space="0" w:color="auto"/>
            </w:tcBorders>
            <w:vAlign w:val="center"/>
          </w:tcPr>
          <w:p w14:paraId="3DFF87F2" w14:textId="68E70C87" w:rsidR="006D4D2E" w:rsidRPr="0023043A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/>
                <w:sz w:val="21"/>
                <w:szCs w:val="21"/>
              </w:rPr>
              <w:t xml:space="preserve">Preterm </w:t>
            </w: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>birth (&lt;37w)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0F0F2B27" w14:textId="426E2253" w:rsidR="006D4D2E" w:rsidRPr="006D4D2E" w:rsidRDefault="006D4D2E" w:rsidP="006D4D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D2E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3F741A5" w14:textId="1627A69E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-1.10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F9E45E9" w14:textId="07B4FD4B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23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05ECD5DD" w14:textId="10BE1A15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9D52712" w14:textId="67FB400C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-0.93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148C8B0" w14:textId="08DA2EBF" w:rsidR="006D4D2E" w:rsidRPr="00AC37B4" w:rsidRDefault="006D4D2E" w:rsidP="006D4D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C37B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5047D809" w14:textId="7B5867EF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F37B1C6" w14:textId="0998452C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-1.41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6ABF755" w14:textId="31A25A83" w:rsidR="006D4D2E" w:rsidRPr="00D9568E" w:rsidRDefault="006D4D2E" w:rsidP="006D4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25</w:t>
            </w:r>
          </w:p>
        </w:tc>
      </w:tr>
    </w:tbl>
    <w:p w14:paraId="7D90350F" w14:textId="26138C71" w:rsidR="002F6B07" w:rsidRDefault="002F6B07" w:rsidP="002F6B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adjusted model: adjusted fo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ternal a</w:t>
      </w:r>
      <w:r w:rsidRPr="0097263E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>, BMI,  m</w:t>
      </w:r>
      <w:r w:rsidRPr="003F4C76">
        <w:rPr>
          <w:rFonts w:ascii="Times New Roman" w:hAnsi="Times New Roman" w:cs="Times New Roman"/>
        </w:rPr>
        <w:t>ean arterial pressure</w:t>
      </w:r>
      <w:r>
        <w:rPr>
          <w:rFonts w:ascii="Times New Roman" w:hAnsi="Times New Roman" w:cs="Times New Roman"/>
        </w:rPr>
        <w:t>, g</w:t>
      </w:r>
      <w:r w:rsidRPr="00B3405C">
        <w:rPr>
          <w:rFonts w:ascii="Times New Roman" w:hAnsi="Times New Roman" w:cs="Times New Roman"/>
        </w:rPr>
        <w:t>estational week for P</w:t>
      </w:r>
      <w:r w:rsidR="00B70EFF">
        <w:rPr>
          <w:rFonts w:ascii="Times New Roman" w:hAnsi="Times New Roman" w:cs="Times New Roman" w:hint="eastAsia"/>
        </w:rPr>
        <w:t>I</w:t>
      </w:r>
      <w:r w:rsidRPr="00B3405C">
        <w:rPr>
          <w:rFonts w:ascii="Times New Roman" w:hAnsi="Times New Roman" w:cs="Times New Roman"/>
        </w:rPr>
        <w:t>GF testing</w:t>
      </w:r>
      <w:r>
        <w:rPr>
          <w:rFonts w:ascii="Times New Roman" w:hAnsi="Times New Roman" w:cs="Times New Roman"/>
        </w:rPr>
        <w:t>; OR, odds ratio; CI, confide</w:t>
      </w:r>
      <w:r w:rsidRPr="002F6B07">
        <w:rPr>
          <w:rFonts w:ascii="Times New Roman" w:hAnsi="Times New Roman" w:cs="Times New Roman"/>
        </w:rPr>
        <w:t>nce interval</w:t>
      </w:r>
      <w:r w:rsidRPr="002F6B07">
        <w:rPr>
          <w:rFonts w:ascii="Times New Roman" w:hAnsi="Times New Roman" w:cs="Times New Roman" w:hint="eastAsia"/>
        </w:rPr>
        <w:t xml:space="preserve">; </w:t>
      </w:r>
      <w:r w:rsidRPr="002F6B07">
        <w:rPr>
          <w:rFonts w:ascii="Times New Roman" w:hAnsi="Times New Roman" w:cs="Times New Roman" w:hint="eastAsia"/>
          <w:szCs w:val="21"/>
        </w:rPr>
        <w:t>GW</w:t>
      </w:r>
      <w:r w:rsidRPr="002F6B07">
        <w:rPr>
          <w:rFonts w:ascii="Times New Roman" w:hAnsi="Times New Roman" w:cs="Times New Roman" w:hint="eastAsia"/>
          <w:szCs w:val="21"/>
        </w:rPr>
        <w:t>，</w:t>
      </w:r>
      <w:r w:rsidRPr="002F6B07">
        <w:rPr>
          <w:rFonts w:ascii="Times New Roman" w:hAnsi="Times New Roman" w:cs="Times New Roman" w:hint="eastAsia"/>
          <w:szCs w:val="21"/>
        </w:rPr>
        <w:t>gestational week.</w:t>
      </w:r>
    </w:p>
    <w:bookmarkEnd w:id="0"/>
    <w:p w14:paraId="14C4FAD1" w14:textId="2B9A2384" w:rsidR="005C6A28" w:rsidRDefault="005C6A28">
      <w:pPr>
        <w:rPr>
          <w:rFonts w:hint="eastAsia"/>
        </w:rPr>
      </w:pPr>
    </w:p>
    <w:p w14:paraId="2FC16DD9" w14:textId="77777777" w:rsidR="00A1268A" w:rsidRDefault="00A1268A">
      <w:pPr>
        <w:rPr>
          <w:rFonts w:hint="eastAsia"/>
        </w:rPr>
      </w:pPr>
    </w:p>
    <w:p w14:paraId="562F702E" w14:textId="77777777" w:rsidR="00A1268A" w:rsidRDefault="00A1268A">
      <w:pPr>
        <w:rPr>
          <w:rFonts w:hint="eastAsia"/>
        </w:rPr>
      </w:pPr>
    </w:p>
    <w:p w14:paraId="236AA6A0" w14:textId="77777777" w:rsidR="00A1268A" w:rsidRDefault="00A1268A">
      <w:pPr>
        <w:rPr>
          <w:rFonts w:hint="eastAsia"/>
        </w:rPr>
      </w:pPr>
    </w:p>
    <w:p w14:paraId="517171F5" w14:textId="77777777" w:rsidR="00A1268A" w:rsidRDefault="00A1268A">
      <w:pPr>
        <w:rPr>
          <w:rFonts w:hint="eastAsia"/>
        </w:rPr>
      </w:pPr>
    </w:p>
    <w:p w14:paraId="0E1255C4" w14:textId="77777777" w:rsidR="00A1268A" w:rsidRDefault="00A1268A">
      <w:pPr>
        <w:rPr>
          <w:rFonts w:hint="eastAsia"/>
        </w:rPr>
        <w:sectPr w:rsidR="00A1268A" w:rsidSect="00BC6D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B268D4" w14:textId="77777777" w:rsidR="00065770" w:rsidRPr="00A1268A" w:rsidRDefault="00065770" w:rsidP="002777A3">
      <w:pPr>
        <w:rPr>
          <w:rFonts w:hint="eastAsia"/>
        </w:rPr>
      </w:pPr>
    </w:p>
    <w:sectPr w:rsidR="00065770" w:rsidRPr="00A1268A" w:rsidSect="00BC6D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B07"/>
    <w:rsid w:val="0006164A"/>
    <w:rsid w:val="00064109"/>
    <w:rsid w:val="00065770"/>
    <w:rsid w:val="0023043A"/>
    <w:rsid w:val="00237C5D"/>
    <w:rsid w:val="002777A3"/>
    <w:rsid w:val="00286DBF"/>
    <w:rsid w:val="002F54AE"/>
    <w:rsid w:val="002F6B07"/>
    <w:rsid w:val="00374B6B"/>
    <w:rsid w:val="004F5D28"/>
    <w:rsid w:val="005169C2"/>
    <w:rsid w:val="005C6A28"/>
    <w:rsid w:val="00637780"/>
    <w:rsid w:val="00670334"/>
    <w:rsid w:val="0067729E"/>
    <w:rsid w:val="006D4D2E"/>
    <w:rsid w:val="006F103D"/>
    <w:rsid w:val="009343D6"/>
    <w:rsid w:val="009B1E8C"/>
    <w:rsid w:val="00A1268A"/>
    <w:rsid w:val="00A4531C"/>
    <w:rsid w:val="00AA6246"/>
    <w:rsid w:val="00AC37B4"/>
    <w:rsid w:val="00B70EFF"/>
    <w:rsid w:val="00BC6DC3"/>
    <w:rsid w:val="00BE71EE"/>
    <w:rsid w:val="00C06EFE"/>
    <w:rsid w:val="00C523AF"/>
    <w:rsid w:val="00D9568E"/>
    <w:rsid w:val="00DB785E"/>
    <w:rsid w:val="00E221EF"/>
    <w:rsid w:val="00E97F26"/>
    <w:rsid w:val="00F020F4"/>
    <w:rsid w:val="00F50A85"/>
    <w:rsid w:val="00FF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69E27"/>
  <w15:chartTrackingRefBased/>
  <w15:docId w15:val="{252E74C1-BB40-4419-A7A0-658D33C6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B0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385</Words>
  <Characters>2339</Characters>
  <Application>Microsoft Office Word</Application>
  <DocSecurity>0</DocSecurity>
  <Lines>292</Lines>
  <Paragraphs>302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16</cp:revision>
  <dcterms:created xsi:type="dcterms:W3CDTF">2024-03-18T06:20:00Z</dcterms:created>
  <dcterms:modified xsi:type="dcterms:W3CDTF">2025-09-12T01:30:00Z</dcterms:modified>
</cp:coreProperties>
</file>